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03E4" w:rsidRDefault="00DB03E4" w:rsidP="00DB03E4">
      <w:r>
        <w:t xml:space="preserve">All authors disclose </w:t>
      </w:r>
      <w:r>
        <w:t>no</w:t>
      </w:r>
      <w:r>
        <w:t xml:space="preserve"> financial and personal relationships </w:t>
      </w:r>
      <w:r>
        <w:t xml:space="preserve">exist </w:t>
      </w:r>
      <w:r>
        <w:t xml:space="preserve">with other people or organizations that could inappropriately influence (bias) their work. </w:t>
      </w:r>
      <w:r>
        <w:t>T</w:t>
      </w:r>
      <w:r>
        <w:t>here are no conflicts of interest</w:t>
      </w:r>
      <w:r>
        <w:t>.</w:t>
      </w:r>
      <w:bookmarkStart w:id="0" w:name="_GoBack"/>
      <w:bookmarkEnd w:id="0"/>
    </w:p>
    <w:p w:rsidR="009E4B04" w:rsidRDefault="00DB03E4" w:rsidP="00DB03E4">
      <w:r>
        <w:t>Conflicts of interest: none</w:t>
      </w:r>
    </w:p>
    <w:sectPr w:rsidR="009E4B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03E4"/>
    <w:rsid w:val="005332BC"/>
    <w:rsid w:val="009E4B04"/>
    <w:rsid w:val="00DB0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5C1A97-79E3-4EFB-96C3-7AF6E6FD86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3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hestani</dc:creator>
  <cp:keywords/>
  <dc:description/>
  <cp:lastModifiedBy>Dehestani</cp:lastModifiedBy>
  <cp:revision>1</cp:revision>
  <dcterms:created xsi:type="dcterms:W3CDTF">2017-05-12T12:32:00Z</dcterms:created>
  <dcterms:modified xsi:type="dcterms:W3CDTF">2017-05-12T12:39:00Z</dcterms:modified>
</cp:coreProperties>
</file>